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9C84D1" w14:textId="1BDACE12" w:rsidR="00707A3C" w:rsidRPr="00D12CD5" w:rsidRDefault="00801052">
      <w:pPr>
        <w:rPr>
          <w:rFonts w:ascii="Times New Roman" w:hAnsi="Times New Roman" w:cs="Times New Roman"/>
          <w:b/>
          <w:bCs/>
          <w:sz w:val="24"/>
          <w:lang w:val="en-US"/>
        </w:rPr>
      </w:pPr>
      <w:bookmarkStart w:id="0" w:name="_GoBack"/>
      <w:bookmarkEnd w:id="0"/>
      <w:r w:rsidRPr="00D12CD5">
        <w:rPr>
          <w:rFonts w:ascii="Times New Roman" w:hAnsi="Times New Roman" w:cs="Times New Roman"/>
          <w:b/>
          <w:bCs/>
          <w:sz w:val="24"/>
          <w:lang w:val="en-US"/>
        </w:rPr>
        <w:t>Supplementa</w:t>
      </w:r>
      <w:r w:rsidR="00480915" w:rsidRPr="00D12CD5">
        <w:rPr>
          <w:rFonts w:ascii="Times New Roman" w:hAnsi="Times New Roman" w:cs="Times New Roman"/>
          <w:b/>
          <w:bCs/>
          <w:sz w:val="24"/>
          <w:lang w:val="en-US"/>
        </w:rPr>
        <w:t>l</w:t>
      </w:r>
      <w:r w:rsidRPr="00D12CD5">
        <w:rPr>
          <w:rFonts w:ascii="Times New Roman" w:hAnsi="Times New Roman" w:cs="Times New Roman"/>
          <w:b/>
          <w:bCs/>
          <w:sz w:val="24"/>
          <w:lang w:val="en-US"/>
        </w:rPr>
        <w:t xml:space="preserve"> material</w:t>
      </w:r>
    </w:p>
    <w:p w14:paraId="48E6E728" w14:textId="3239F20F" w:rsidR="00EF0FC8" w:rsidRDefault="00EF0FC8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1D200060" w14:textId="1000E4D8" w:rsidR="007F10F4" w:rsidRPr="00B02266" w:rsidRDefault="007F10F4" w:rsidP="00810AB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6FD84966" w14:textId="6949078C" w:rsidR="00801052" w:rsidRPr="00504458" w:rsidRDefault="00801052" w:rsidP="00801052">
      <w:pPr>
        <w:rPr>
          <w:rFonts w:ascii="Times New Roman" w:hAnsi="Times New Roman" w:cs="Times New Roman"/>
          <w:sz w:val="24"/>
          <w:lang w:val="en-GB"/>
        </w:rPr>
      </w:pPr>
      <w:r w:rsidRPr="006A1EB0">
        <w:rPr>
          <w:rFonts w:ascii="Times New Roman" w:hAnsi="Times New Roman" w:cs="Times New Roman"/>
          <w:sz w:val="24"/>
          <w:lang w:val="en-GB"/>
        </w:rPr>
        <w:t xml:space="preserve">Supplementary Table </w:t>
      </w:r>
      <w:r w:rsidR="00593D54" w:rsidRPr="006A1EB0">
        <w:rPr>
          <w:rFonts w:ascii="Times New Roman" w:hAnsi="Times New Roman" w:cs="Times New Roman"/>
          <w:sz w:val="24"/>
          <w:lang w:val="en-GB"/>
        </w:rPr>
        <w:t>1.</w:t>
      </w:r>
      <w:r w:rsidRPr="006A1EB0">
        <w:rPr>
          <w:rFonts w:ascii="Times New Roman" w:hAnsi="Times New Roman" w:cs="Times New Roman"/>
          <w:sz w:val="24"/>
          <w:lang w:val="en-GB"/>
        </w:rPr>
        <w:t xml:space="preserve"> Scoring</w:t>
      </w:r>
      <w:r w:rsidRPr="00504458">
        <w:rPr>
          <w:rFonts w:ascii="Times New Roman" w:hAnsi="Times New Roman" w:cs="Times New Roman"/>
          <w:sz w:val="24"/>
          <w:lang w:val="en-GB"/>
        </w:rPr>
        <w:t xml:space="preserve"> of dysplasia on blood smear examination</w:t>
      </w:r>
      <w:r w:rsidR="00593D54">
        <w:rPr>
          <w:rFonts w:ascii="Times New Roman" w:hAnsi="Times New Roman" w:cs="Times New Roman"/>
          <w:sz w:val="24"/>
          <w:lang w:val="en-GB"/>
        </w:rPr>
        <w:t>.</w:t>
      </w:r>
    </w:p>
    <w:p w14:paraId="5784B2E8" w14:textId="77777777" w:rsidR="00801052" w:rsidRPr="00504458" w:rsidRDefault="00801052" w:rsidP="00801052">
      <w:pPr>
        <w:rPr>
          <w:rFonts w:ascii="Times New Roman" w:hAnsi="Times New Roman" w:cs="Times New Roman"/>
          <w:sz w:val="24"/>
          <w:lang w:val="en-GB"/>
        </w:rPr>
      </w:pP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6"/>
        <w:gridCol w:w="2410"/>
        <w:gridCol w:w="2409"/>
      </w:tblGrid>
      <w:tr w:rsidR="00801052" w:rsidRPr="00593D54" w14:paraId="2F42CF4E" w14:textId="77777777" w:rsidTr="00CD55A1">
        <w:trPr>
          <w:trHeight w:val="410"/>
        </w:trPr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05B01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</w:pPr>
            <w:r w:rsidRPr="00504458"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  <w:t> Cell dysplas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C3FFE59" w14:textId="77777777" w:rsidR="00801052" w:rsidRPr="00504458" w:rsidRDefault="00801052" w:rsidP="00C60195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</w:pPr>
            <w:r w:rsidRPr="00504458"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  <w:t>&lt;10%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E0D4CAA" w14:textId="77777777" w:rsidR="00801052" w:rsidRPr="00504458" w:rsidRDefault="00801052" w:rsidP="00C60195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</w:pPr>
            <w:r w:rsidRPr="0050445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≥</w:t>
            </w:r>
            <w:r w:rsidRPr="00504458"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  <w:t xml:space="preserve"> 10%</w:t>
            </w:r>
          </w:p>
        </w:tc>
      </w:tr>
      <w:tr w:rsidR="00801052" w:rsidRPr="00593D54" w14:paraId="1335E1A6" w14:textId="77777777" w:rsidTr="00CD55A1">
        <w:trPr>
          <w:trHeight w:val="410"/>
        </w:trPr>
        <w:tc>
          <w:tcPr>
            <w:tcW w:w="375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7A9FF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</w:pPr>
            <w:proofErr w:type="spellStart"/>
            <w:r w:rsidRPr="00504458"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  <w:t>Hypogranulated</w:t>
            </w:r>
            <w:proofErr w:type="spellEnd"/>
            <w:r w:rsidRPr="00504458"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  <w:t xml:space="preserve"> neutrophil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E15A20" w14:textId="77777777" w:rsidR="00801052" w:rsidRPr="00504458" w:rsidRDefault="00801052" w:rsidP="00C60195">
            <w:pPr>
              <w:spacing w:after="0"/>
              <w:jc w:val="center"/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</w:pPr>
            <w:r w:rsidRPr="00504458"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  <w:t>0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4B6A33" w14:textId="77777777" w:rsidR="00801052" w:rsidRPr="00504458" w:rsidRDefault="00801052" w:rsidP="00C60195">
            <w:pPr>
              <w:spacing w:after="0"/>
              <w:jc w:val="center"/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</w:pPr>
            <w:r w:rsidRPr="00504458"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  <w:t>1</w:t>
            </w:r>
          </w:p>
        </w:tc>
      </w:tr>
      <w:tr w:rsidR="00801052" w:rsidRPr="00593D54" w14:paraId="76B78026" w14:textId="77777777" w:rsidTr="00CD55A1">
        <w:trPr>
          <w:trHeight w:val="410"/>
        </w:trPr>
        <w:tc>
          <w:tcPr>
            <w:tcW w:w="375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51E5CD9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</w:pPr>
            <w:proofErr w:type="spellStart"/>
            <w:r w:rsidRPr="00504458"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  <w:t>Hyposegmented</w:t>
            </w:r>
            <w:proofErr w:type="spellEnd"/>
            <w:r w:rsidRPr="00504458"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  <w:t xml:space="preserve"> neutrophils</w:t>
            </w:r>
          </w:p>
        </w:tc>
        <w:tc>
          <w:tcPr>
            <w:tcW w:w="241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48DCA582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</w:pPr>
          </w:p>
        </w:tc>
        <w:tc>
          <w:tcPr>
            <w:tcW w:w="2409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53C63A4D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</w:pPr>
          </w:p>
        </w:tc>
      </w:tr>
      <w:tr w:rsidR="00801052" w:rsidRPr="00593D54" w14:paraId="1139264E" w14:textId="77777777" w:rsidTr="00CD55A1">
        <w:trPr>
          <w:trHeight w:val="410"/>
        </w:trPr>
        <w:tc>
          <w:tcPr>
            <w:tcW w:w="375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8BC2C62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</w:pPr>
            <w:r w:rsidRPr="00504458"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  <w:t>Abnormal monocytes</w:t>
            </w:r>
          </w:p>
        </w:tc>
        <w:tc>
          <w:tcPr>
            <w:tcW w:w="241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65FFB219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</w:pPr>
          </w:p>
        </w:tc>
        <w:tc>
          <w:tcPr>
            <w:tcW w:w="2409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1D6044B9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</w:pPr>
          </w:p>
        </w:tc>
      </w:tr>
      <w:tr w:rsidR="00801052" w:rsidRPr="00504458" w14:paraId="729D7F3E" w14:textId="77777777" w:rsidTr="00CD55A1">
        <w:trPr>
          <w:trHeight w:val="410"/>
        </w:trPr>
        <w:tc>
          <w:tcPr>
            <w:tcW w:w="375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F418C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</w:pPr>
            <w:r w:rsidRPr="00504458"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  <w:t xml:space="preserve">Giant platelets/ </w:t>
            </w:r>
            <w:proofErr w:type="spellStart"/>
            <w:r w:rsidRPr="00504458">
              <w:rPr>
                <w:rFonts w:ascii="Times New Roman" w:eastAsiaTheme="minorEastAsia" w:hAnsi="Times New Roman" w:cs="Times New Roman"/>
                <w:bCs/>
                <w:sz w:val="24"/>
                <w:lang w:val="en-GB" w:eastAsia="fr-FR"/>
              </w:rPr>
              <w:t>Macrothrombocytes</w:t>
            </w:r>
            <w:proofErr w:type="spellEnd"/>
          </w:p>
        </w:tc>
        <w:tc>
          <w:tcPr>
            <w:tcW w:w="241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25026F14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</w:pPr>
          </w:p>
        </w:tc>
        <w:tc>
          <w:tcPr>
            <w:tcW w:w="2409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696C1639" w14:textId="77777777" w:rsidR="00801052" w:rsidRPr="00504458" w:rsidRDefault="00801052" w:rsidP="00C60195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lang w:val="en-GB" w:eastAsia="fr-FR"/>
              </w:rPr>
            </w:pPr>
          </w:p>
        </w:tc>
      </w:tr>
    </w:tbl>
    <w:p w14:paraId="1F275500" w14:textId="77777777" w:rsidR="00801052" w:rsidRPr="00504458" w:rsidRDefault="00801052" w:rsidP="0080105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lang w:val="en-GB" w:eastAsia="fr-FR"/>
        </w:rPr>
      </w:pPr>
    </w:p>
    <w:p w14:paraId="5988D4CE" w14:textId="50C681C2" w:rsidR="004B6AFF" w:rsidRDefault="004B6AFF" w:rsidP="00593D54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  <w:r w:rsidRPr="006A1EB0">
        <w:rPr>
          <w:rFonts w:ascii="Times New Roman" w:hAnsi="Times New Roman" w:cs="Times New Roman"/>
          <w:sz w:val="24"/>
          <w:lang w:val="en-GB"/>
        </w:rPr>
        <w:lastRenderedPageBreak/>
        <w:t xml:space="preserve">Supplementary Table </w:t>
      </w:r>
      <w:r w:rsidR="00593D54" w:rsidRPr="006A1EB0">
        <w:rPr>
          <w:rFonts w:ascii="Times New Roman" w:hAnsi="Times New Roman" w:cs="Times New Roman"/>
          <w:sz w:val="24"/>
          <w:lang w:val="en-GB"/>
        </w:rPr>
        <w:t>2</w:t>
      </w:r>
      <w:r w:rsidRPr="006A1EB0">
        <w:rPr>
          <w:rFonts w:ascii="Times New Roman" w:hAnsi="Times New Roman" w:cs="Times New Roman"/>
          <w:sz w:val="24"/>
          <w:lang w:val="en-GB"/>
        </w:rPr>
        <w:t>.</w:t>
      </w:r>
      <w:r w:rsidRPr="00504458">
        <w:rPr>
          <w:rFonts w:ascii="Times New Roman" w:hAnsi="Times New Roman" w:cs="Times New Roman"/>
          <w:lang w:val="en-GB"/>
        </w:rPr>
        <w:t xml:space="preserve"> </w:t>
      </w:r>
      <w:r w:rsidRPr="00504458">
        <w:rPr>
          <w:rFonts w:ascii="Times New Roman" w:hAnsi="Times New Roman" w:cs="Times New Roman"/>
          <w:sz w:val="24"/>
          <w:lang w:val="en-GB"/>
        </w:rPr>
        <w:t>Details of antibody clones and fluorochromes used for flow cytometry</w:t>
      </w:r>
    </w:p>
    <w:p w14:paraId="6A6CC185" w14:textId="77777777" w:rsidR="00593D54" w:rsidRPr="00504458" w:rsidRDefault="00593D54" w:rsidP="004B6AFF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916"/>
        <w:gridCol w:w="1623"/>
        <w:gridCol w:w="1915"/>
        <w:gridCol w:w="1770"/>
        <w:gridCol w:w="1842"/>
      </w:tblGrid>
      <w:tr w:rsidR="004B6AFF" w:rsidRPr="00504458" w14:paraId="6390C811" w14:textId="77777777" w:rsidTr="00097A09">
        <w:trPr>
          <w:trHeight w:val="113"/>
        </w:trPr>
        <w:tc>
          <w:tcPr>
            <w:tcW w:w="105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158D639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04458">
              <w:rPr>
                <w:rFonts w:ascii="Times New Roman" w:hAnsi="Times New Roman" w:cs="Times New Roman"/>
                <w:b/>
                <w:bCs/>
                <w:lang w:val="en-GB"/>
              </w:rPr>
              <w:t>Center</w:t>
            </w:r>
            <w:proofErr w:type="spellEnd"/>
          </w:p>
        </w:tc>
        <w:tc>
          <w:tcPr>
            <w:tcW w:w="19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F3E6B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04458">
              <w:rPr>
                <w:rFonts w:ascii="Times New Roman" w:hAnsi="Times New Roman" w:cs="Times New Roman"/>
                <w:b/>
                <w:lang w:val="en-GB"/>
              </w:rPr>
              <w:t>CD14</w:t>
            </w:r>
          </w:p>
        </w:tc>
        <w:tc>
          <w:tcPr>
            <w:tcW w:w="19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AA767F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04458">
              <w:rPr>
                <w:rFonts w:ascii="Times New Roman" w:hAnsi="Times New Roman" w:cs="Times New Roman"/>
                <w:b/>
                <w:lang w:val="en-GB"/>
              </w:rPr>
              <w:t>CD16</w:t>
            </w:r>
          </w:p>
        </w:tc>
      </w:tr>
      <w:tr w:rsidR="004B6AFF" w:rsidRPr="00504458" w14:paraId="6293F857" w14:textId="77777777" w:rsidTr="00097A09">
        <w:trPr>
          <w:trHeight w:val="170"/>
        </w:trPr>
        <w:tc>
          <w:tcPr>
            <w:tcW w:w="1057" w:type="pct"/>
            <w:vMerge/>
            <w:tcBorders>
              <w:bottom w:val="single" w:sz="4" w:space="0" w:color="auto"/>
            </w:tcBorders>
          </w:tcPr>
          <w:p w14:paraId="44581D86" w14:textId="77777777" w:rsidR="004B6AFF" w:rsidRPr="00504458" w:rsidRDefault="004B6AFF" w:rsidP="00097A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0371865C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Fluorochrome 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353C2162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Clone 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5ED97BA6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Fluorochrome 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58698158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Clone </w:t>
            </w:r>
          </w:p>
        </w:tc>
      </w:tr>
      <w:tr w:rsidR="004B6AFF" w:rsidRPr="00504458" w14:paraId="32DC3A63" w14:textId="77777777" w:rsidTr="00097A09">
        <w:trPr>
          <w:trHeight w:val="237"/>
        </w:trPr>
        <w:tc>
          <w:tcPr>
            <w:tcW w:w="1057" w:type="pct"/>
            <w:tcBorders>
              <w:top w:val="single" w:sz="4" w:space="0" w:color="auto"/>
            </w:tcBorders>
            <w:hideMark/>
          </w:tcPr>
          <w:p w14:paraId="61AB069B" w14:textId="77777777" w:rsidR="004B6AFF" w:rsidRPr="00504458" w:rsidRDefault="004B6AFF" w:rsidP="00097A09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04458">
              <w:rPr>
                <w:rFonts w:ascii="Times New Roman" w:hAnsi="Times New Roman" w:cs="Times New Roman"/>
                <w:lang w:val="en-GB"/>
              </w:rPr>
              <w:t>Besançon</w:t>
            </w:r>
            <w:proofErr w:type="spellEnd"/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792962D0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PC-H7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43C0C517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ɸP9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5555E330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TC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5AF98E7D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G8</w:t>
            </w:r>
          </w:p>
        </w:tc>
      </w:tr>
      <w:tr w:rsidR="004B6AFF" w:rsidRPr="00504458" w14:paraId="1D16E0B3" w14:textId="77777777" w:rsidTr="00097A09">
        <w:trPr>
          <w:trHeight w:val="293"/>
        </w:trPr>
        <w:tc>
          <w:tcPr>
            <w:tcW w:w="1057" w:type="pct"/>
            <w:hideMark/>
          </w:tcPr>
          <w:p w14:paraId="45B8ADCC" w14:textId="77777777" w:rsidR="004B6AFF" w:rsidRPr="00504458" w:rsidRDefault="004B6AFF" w:rsidP="00097A09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4458">
              <w:rPr>
                <w:rFonts w:ascii="Times New Roman" w:hAnsi="Times New Roman" w:cs="Times New Roman"/>
                <w:lang w:val="en-GB"/>
              </w:rPr>
              <w:t>Caen</w:t>
            </w:r>
          </w:p>
        </w:tc>
        <w:tc>
          <w:tcPr>
            <w:tcW w:w="895" w:type="pct"/>
          </w:tcPr>
          <w:p w14:paraId="58F05009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PC-H7</w:t>
            </w:r>
          </w:p>
        </w:tc>
        <w:tc>
          <w:tcPr>
            <w:tcW w:w="1056" w:type="pct"/>
          </w:tcPr>
          <w:p w14:paraId="163B5CD0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ɸP9</w:t>
            </w:r>
          </w:p>
        </w:tc>
        <w:tc>
          <w:tcPr>
            <w:tcW w:w="976" w:type="pct"/>
          </w:tcPr>
          <w:p w14:paraId="7E644E7B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</w:t>
            </w:r>
          </w:p>
        </w:tc>
        <w:tc>
          <w:tcPr>
            <w:tcW w:w="1016" w:type="pct"/>
          </w:tcPr>
          <w:p w14:paraId="6923CA5A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73.1</w:t>
            </w:r>
          </w:p>
        </w:tc>
      </w:tr>
      <w:tr w:rsidR="004B6AFF" w:rsidRPr="00504458" w14:paraId="3799B06A" w14:textId="77777777" w:rsidTr="00097A09">
        <w:trPr>
          <w:trHeight w:val="237"/>
        </w:trPr>
        <w:tc>
          <w:tcPr>
            <w:tcW w:w="1057" w:type="pct"/>
            <w:tcBorders>
              <w:bottom w:val="single" w:sz="4" w:space="0" w:color="auto"/>
            </w:tcBorders>
            <w:hideMark/>
          </w:tcPr>
          <w:p w14:paraId="11B6EC20" w14:textId="77777777" w:rsidR="004B6AFF" w:rsidRPr="00504458" w:rsidRDefault="004B6AFF" w:rsidP="00097A09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04458">
              <w:rPr>
                <w:rFonts w:ascii="Times New Roman" w:hAnsi="Times New Roman" w:cs="Times New Roman"/>
                <w:lang w:val="en-GB"/>
              </w:rPr>
              <w:t>Paris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318D4AD6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-CY7</w:t>
            </w: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14:paraId="147CCAF6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MO52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12830355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cific Blue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47237DB0" w14:textId="77777777" w:rsidR="004B6AFF" w:rsidRPr="00504458" w:rsidRDefault="004B6AFF" w:rsidP="00097A0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G8</w:t>
            </w:r>
          </w:p>
        </w:tc>
      </w:tr>
    </w:tbl>
    <w:p w14:paraId="4C1EED77" w14:textId="77777777" w:rsidR="004B6AFF" w:rsidRDefault="004B6AF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642585AD" w14:textId="77777777" w:rsidR="004B6AFF" w:rsidRDefault="004B6AFF" w:rsidP="004B6AFF">
      <w:pPr>
        <w:rPr>
          <w:rFonts w:ascii="Times New Roman" w:hAnsi="Times New Roman" w:cs="Times New Roman"/>
          <w:sz w:val="24"/>
          <w:lang w:val="en-US"/>
        </w:rPr>
      </w:pPr>
    </w:p>
    <w:p w14:paraId="143939CB" w14:textId="359ABF98" w:rsidR="004B6AFF" w:rsidRDefault="004B6AFF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  <w:r w:rsidR="00810ABD" w:rsidRPr="006A1EB0">
        <w:rPr>
          <w:rFonts w:ascii="Times New Roman" w:hAnsi="Times New Roman" w:cs="Times New Roman"/>
          <w:sz w:val="24"/>
          <w:lang w:val="en-US"/>
        </w:rPr>
        <w:lastRenderedPageBreak/>
        <w:t>Supplementary Figure 1.</w:t>
      </w:r>
      <w:r w:rsidR="00810ABD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0CB5088F" w14:textId="77777777" w:rsidR="00810ABD" w:rsidRDefault="00810AB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4736AB06" w14:textId="55225E7B" w:rsidR="00810ABD" w:rsidRDefault="00810ABD" w:rsidP="00810ABD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escription of the study population. 271 patients falling within the WHO criteria (monocyte count ≥ 1 10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9</w:t>
      </w:r>
      <w:r>
        <w:rPr>
          <w:rFonts w:ascii="Times New Roman" w:hAnsi="Times New Roman" w:cs="Times New Roman"/>
          <w:sz w:val="24"/>
          <w:lang w:val="en-US"/>
        </w:rPr>
        <w:t xml:space="preserve">/L and accounting for ≥ 10% of the total WBC) were included in this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ulticentric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study. Patients younger than age 50 (n= 35), with overt context of non-clonal monocytosis (active sepsis, n= 25), ineligible to flow cytometry (sample &gt; 24h, recovery from aplasia, n= 11) or without follow-up (n=4) were excluded, leaving 196 samples for analysis. </w:t>
      </w:r>
    </w:p>
    <w:p w14:paraId="119B68B0" w14:textId="77777777" w:rsidR="00810ABD" w:rsidRPr="00840CC1" w:rsidRDefault="00810ABD">
      <w:pPr>
        <w:spacing w:after="0" w:line="240" w:lineRule="auto"/>
        <w:rPr>
          <w:rFonts w:ascii="Times New Roman" w:hAnsi="Times New Roman" w:cs="Times New Roman"/>
          <w:noProof/>
          <w:sz w:val="24"/>
          <w:lang w:val="en-US" w:eastAsia="fr-FR"/>
        </w:rPr>
      </w:pPr>
    </w:p>
    <w:p w14:paraId="3EADEB7E" w14:textId="77777777" w:rsidR="00810ABD" w:rsidRDefault="00810ABD">
      <w:pPr>
        <w:spacing w:after="0" w:line="240" w:lineRule="auto"/>
        <w:rPr>
          <w:rFonts w:ascii="Times New Roman" w:hAnsi="Times New Roman" w:cs="Times New Roman"/>
          <w:noProof/>
          <w:sz w:val="24"/>
          <w:lang w:eastAsia="fr-FR"/>
        </w:rPr>
      </w:pPr>
      <w:r w:rsidRPr="006A1EB0">
        <w:rPr>
          <w:rFonts w:ascii="Times New Roman" w:hAnsi="Times New Roman" w:cs="Times New Roman"/>
          <w:noProof/>
          <w:sz w:val="24"/>
          <w:lang w:eastAsia="fr-FR"/>
        </w:rPr>
        <w:t>Supplementary Figure 2.</w:t>
      </w:r>
      <w:r>
        <w:rPr>
          <w:rFonts w:ascii="Times New Roman" w:hAnsi="Times New Roman" w:cs="Times New Roman"/>
          <w:noProof/>
          <w:sz w:val="24"/>
          <w:lang w:eastAsia="fr-FR"/>
        </w:rPr>
        <w:t xml:space="preserve"> </w:t>
      </w:r>
    </w:p>
    <w:p w14:paraId="1BB906D0" w14:textId="77777777" w:rsidR="00810ABD" w:rsidRDefault="00810ABD">
      <w:pPr>
        <w:spacing w:after="0" w:line="240" w:lineRule="auto"/>
        <w:rPr>
          <w:rFonts w:ascii="Times New Roman" w:hAnsi="Times New Roman" w:cs="Times New Roman"/>
          <w:noProof/>
          <w:sz w:val="24"/>
          <w:lang w:eastAsia="fr-FR"/>
        </w:rPr>
      </w:pPr>
    </w:p>
    <w:p w14:paraId="3052BA19" w14:textId="77777777" w:rsidR="00810ABD" w:rsidRDefault="00810ABD" w:rsidP="00810ABD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OC curve for blood smear dysplasia score. AUC=0.88, 95% CI = (0.83 -0.93). With a threshold of 1, sensitivity and specificity are 87%, 95%CI = (76% - 93%) and 88%, 95% CI= (82% - 93%) respectively.</w:t>
      </w:r>
    </w:p>
    <w:p w14:paraId="70BA0F1F" w14:textId="77777777" w:rsidR="00810ABD" w:rsidRDefault="00810ABD" w:rsidP="00810ABD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ROC curve for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onoscore</w:t>
      </w:r>
      <w:proofErr w:type="spellEnd"/>
      <w:r>
        <w:rPr>
          <w:rFonts w:ascii="Times New Roman" w:hAnsi="Times New Roman" w:cs="Times New Roman"/>
          <w:sz w:val="24"/>
          <w:lang w:val="en-US"/>
        </w:rPr>
        <w:t>. AUC= 0.88, 95% CI = (0.82 -0.93). With a threshold of 0.161, sensitivity and specificity are 93%, 95%CI = (84% - 98%) and 51%, 95% CI= (42% - 59%) respectively.</w:t>
      </w:r>
    </w:p>
    <w:p w14:paraId="2CE30163" w14:textId="77777777" w:rsidR="00810ABD" w:rsidRDefault="00810ABD" w:rsidP="00810ABD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OC curve for classical monocytes fraction. AUC= 0.93, 95% CI = (0.89 -0.98). With a threshold of 94%, sensitivity and specificity are 93%, 95%CI = (84% - 98%) and 83%, 95% CI= (76% - 89%) respectively.</w:t>
      </w:r>
    </w:p>
    <w:p w14:paraId="1815FD5D" w14:textId="244716DB" w:rsidR="00810ABD" w:rsidRDefault="00810AB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sectPr w:rsidR="00810ABD" w:rsidSect="001F2D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65C1D"/>
    <w:multiLevelType w:val="hybridMultilevel"/>
    <w:tmpl w:val="7D4C5CA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052"/>
    <w:rsid w:val="00037EE6"/>
    <w:rsid w:val="00080C4D"/>
    <w:rsid w:val="0008599E"/>
    <w:rsid w:val="000A05C6"/>
    <w:rsid w:val="000B51F5"/>
    <w:rsid w:val="000E3253"/>
    <w:rsid w:val="000F6B69"/>
    <w:rsid w:val="00100E04"/>
    <w:rsid w:val="0018429F"/>
    <w:rsid w:val="001A01EB"/>
    <w:rsid w:val="001F2D89"/>
    <w:rsid w:val="0022479B"/>
    <w:rsid w:val="00227531"/>
    <w:rsid w:val="00231B85"/>
    <w:rsid w:val="0025461D"/>
    <w:rsid w:val="002A3538"/>
    <w:rsid w:val="00306150"/>
    <w:rsid w:val="00316A70"/>
    <w:rsid w:val="00364AE8"/>
    <w:rsid w:val="0037237F"/>
    <w:rsid w:val="00385535"/>
    <w:rsid w:val="003F353F"/>
    <w:rsid w:val="00423CDA"/>
    <w:rsid w:val="004724CD"/>
    <w:rsid w:val="00480915"/>
    <w:rsid w:val="00492E98"/>
    <w:rsid w:val="004B4758"/>
    <w:rsid w:val="004B6AFF"/>
    <w:rsid w:val="0054794E"/>
    <w:rsid w:val="00573EDC"/>
    <w:rsid w:val="00586BEB"/>
    <w:rsid w:val="00591488"/>
    <w:rsid w:val="00593D54"/>
    <w:rsid w:val="005A4602"/>
    <w:rsid w:val="005A7EC1"/>
    <w:rsid w:val="005D3598"/>
    <w:rsid w:val="005F7706"/>
    <w:rsid w:val="00604221"/>
    <w:rsid w:val="00632E69"/>
    <w:rsid w:val="00636C0D"/>
    <w:rsid w:val="00640E4D"/>
    <w:rsid w:val="006504EE"/>
    <w:rsid w:val="006A1EB0"/>
    <w:rsid w:val="006A5AFC"/>
    <w:rsid w:val="0074328B"/>
    <w:rsid w:val="007436E7"/>
    <w:rsid w:val="00745D7D"/>
    <w:rsid w:val="007570C4"/>
    <w:rsid w:val="007A6357"/>
    <w:rsid w:val="007E0DEA"/>
    <w:rsid w:val="007F10F4"/>
    <w:rsid w:val="00801052"/>
    <w:rsid w:val="00810ABD"/>
    <w:rsid w:val="00813842"/>
    <w:rsid w:val="008149B8"/>
    <w:rsid w:val="00823086"/>
    <w:rsid w:val="00840CC1"/>
    <w:rsid w:val="00843C7D"/>
    <w:rsid w:val="0084648B"/>
    <w:rsid w:val="00876B7D"/>
    <w:rsid w:val="008A1E0C"/>
    <w:rsid w:val="008A6738"/>
    <w:rsid w:val="008D3291"/>
    <w:rsid w:val="00912D4A"/>
    <w:rsid w:val="00932F0E"/>
    <w:rsid w:val="00944903"/>
    <w:rsid w:val="00963AB0"/>
    <w:rsid w:val="009B2D65"/>
    <w:rsid w:val="009C079B"/>
    <w:rsid w:val="009D496C"/>
    <w:rsid w:val="009E6DD1"/>
    <w:rsid w:val="009F4DF0"/>
    <w:rsid w:val="00A1383A"/>
    <w:rsid w:val="00A35724"/>
    <w:rsid w:val="00A44191"/>
    <w:rsid w:val="00A66C2E"/>
    <w:rsid w:val="00B034AA"/>
    <w:rsid w:val="00B459D0"/>
    <w:rsid w:val="00BB70A2"/>
    <w:rsid w:val="00BC2EC7"/>
    <w:rsid w:val="00BC667B"/>
    <w:rsid w:val="00C062E0"/>
    <w:rsid w:val="00C245CC"/>
    <w:rsid w:val="00CA15FE"/>
    <w:rsid w:val="00CD20D9"/>
    <w:rsid w:val="00CD55A1"/>
    <w:rsid w:val="00CD7004"/>
    <w:rsid w:val="00D12CD5"/>
    <w:rsid w:val="00D25E04"/>
    <w:rsid w:val="00D5255F"/>
    <w:rsid w:val="00D537F7"/>
    <w:rsid w:val="00DA2069"/>
    <w:rsid w:val="00DB0261"/>
    <w:rsid w:val="00E02D95"/>
    <w:rsid w:val="00E4247D"/>
    <w:rsid w:val="00E91F56"/>
    <w:rsid w:val="00EA57E8"/>
    <w:rsid w:val="00EE0E68"/>
    <w:rsid w:val="00EF0FC8"/>
    <w:rsid w:val="00EF7576"/>
    <w:rsid w:val="00EF7A4F"/>
    <w:rsid w:val="00F269C8"/>
    <w:rsid w:val="00F334D9"/>
    <w:rsid w:val="00F644BB"/>
    <w:rsid w:val="00F71C9E"/>
    <w:rsid w:val="00F752E3"/>
    <w:rsid w:val="00F82804"/>
    <w:rsid w:val="00F91C24"/>
    <w:rsid w:val="00FB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FF93A"/>
  <w14:defaultImageDpi w14:val="32767"/>
  <w15:docId w15:val="{7F8812E8-172A-4619-8EF5-7527D5F8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052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01052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010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0105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0105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0105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1052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59"/>
    <w:rsid w:val="00801052"/>
    <w:rPr>
      <w:rFonts w:eastAsiaTheme="minorEastAsia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5D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5D7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D3291"/>
    <w:rPr>
      <w:sz w:val="22"/>
      <w:szCs w:val="22"/>
    </w:rPr>
  </w:style>
  <w:style w:type="table" w:customStyle="1" w:styleId="Tableausimple21">
    <w:name w:val="Tableau simple 21"/>
    <w:basedOn w:val="TableauNormal"/>
    <w:uiPriority w:val="42"/>
    <w:rsid w:val="004B6AFF"/>
    <w:rPr>
      <w:rFonts w:eastAsiaTheme="minorEastAsia"/>
      <w:sz w:val="22"/>
      <w:szCs w:val="22"/>
      <w:lang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034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810ABD"/>
    <w:pPr>
      <w:ind w:left="720"/>
      <w:contextualSpacing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BARDET</dc:creator>
  <cp:lastModifiedBy>BARDET Valérie</cp:lastModifiedBy>
  <cp:revision>2</cp:revision>
  <dcterms:created xsi:type="dcterms:W3CDTF">2019-09-06T08:17:00Z</dcterms:created>
  <dcterms:modified xsi:type="dcterms:W3CDTF">2019-09-06T08:17:00Z</dcterms:modified>
</cp:coreProperties>
</file>